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92211" w14:textId="77777777" w:rsidR="0007287C" w:rsidRDefault="0007287C" w:rsidP="0007287C">
      <w:pPr>
        <w:pStyle w:val="ManuscriptTitle"/>
      </w:pPr>
    </w:p>
    <w:p w14:paraId="7A68E236" w14:textId="468826B8" w:rsidR="0007287C" w:rsidRPr="0007287C" w:rsidRDefault="0007287C" w:rsidP="0007287C">
      <w:pPr>
        <w:pStyle w:val="ManuscriptTitle"/>
        <w:rPr>
          <w:sz w:val="28"/>
          <w:szCs w:val="28"/>
        </w:rPr>
      </w:pPr>
      <w:r w:rsidRPr="0007287C">
        <w:rPr>
          <w:sz w:val="28"/>
          <w:szCs w:val="28"/>
        </w:rPr>
        <w:t xml:space="preserve">What Treatment Outcomes Matter Most in Adolescent Depression? A Q-Methodological Investigation of Priority Profiles Among </w:t>
      </w:r>
      <w:r w:rsidRPr="0007287C">
        <w:rPr>
          <w:sz w:val="28"/>
          <w:szCs w:val="28"/>
        </w:rPr>
        <w:t>Mental Health Practitioners</w:t>
      </w:r>
      <w:r w:rsidRPr="0007287C">
        <w:rPr>
          <w:sz w:val="28"/>
          <w:szCs w:val="28"/>
        </w:rPr>
        <w:t xml:space="preserve"> in the UK and Chile </w:t>
      </w:r>
    </w:p>
    <w:p w14:paraId="24BB2FA6" w14:textId="77777777" w:rsidR="0007287C" w:rsidRPr="0007287C" w:rsidRDefault="0007287C" w:rsidP="0007287C">
      <w:pPr>
        <w:widowControl w:val="0"/>
        <w:suppressAutoHyphens/>
        <w:autoSpaceDN w:val="0"/>
        <w:ind w:firstLine="578"/>
        <w:jc w:val="center"/>
        <w:textAlignment w:val="baseline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</w:p>
    <w:p w14:paraId="285075AC" w14:textId="70424DC9" w:rsidR="0007287C" w:rsidRDefault="0007287C" w:rsidP="0007287C">
      <w:pPr>
        <w:widowControl w:val="0"/>
        <w:suppressAutoHyphens/>
        <w:autoSpaceDN w:val="0"/>
        <w:jc w:val="center"/>
        <w:textAlignment w:val="baseline"/>
        <w:rPr>
          <w:rFonts w:ascii="Times New Roman" w:eastAsia="Calibri" w:hAnsi="Times New Roman" w:cs="Times New Roman"/>
          <w:bCs/>
          <w:lang w:val="en-US" w:eastAsia="en-GB"/>
        </w:rPr>
      </w:pPr>
      <w:r w:rsidRPr="0007287C">
        <w:rPr>
          <w:rFonts w:ascii="Times New Roman" w:eastAsia="Calibri" w:hAnsi="Times New Roman" w:cs="Times New Roman"/>
          <w:bCs/>
          <w:lang w:val="en-US" w:eastAsia="en-GB"/>
        </w:rPr>
        <w:t>Karolin Rose Krause, Ana Calderón, Victor Gomez Pino, Julian Edbrooke-Childs, Bettina Moltrecht, Miranda Wolpert</w:t>
      </w:r>
    </w:p>
    <w:p w14:paraId="3AAF1C45" w14:textId="6ADC4D78" w:rsidR="0007287C" w:rsidRDefault="0007287C" w:rsidP="0007287C">
      <w:pPr>
        <w:widowControl w:val="0"/>
        <w:suppressAutoHyphens/>
        <w:autoSpaceDN w:val="0"/>
        <w:jc w:val="center"/>
        <w:textAlignment w:val="baseline"/>
        <w:rPr>
          <w:rFonts w:ascii="Times New Roman" w:eastAsia="Calibri" w:hAnsi="Times New Roman" w:cs="Times New Roman"/>
          <w:bCs/>
          <w:lang w:val="en-US" w:eastAsia="en-GB"/>
        </w:rPr>
      </w:pPr>
    </w:p>
    <w:p w14:paraId="2094DC99" w14:textId="67283BDA" w:rsidR="0007287C" w:rsidRDefault="0007287C" w:rsidP="0007287C">
      <w:pPr>
        <w:widowControl w:val="0"/>
        <w:suppressAutoHyphens/>
        <w:autoSpaceDN w:val="0"/>
        <w:jc w:val="center"/>
        <w:textAlignment w:val="baseline"/>
        <w:rPr>
          <w:rFonts w:ascii="Times New Roman" w:eastAsia="Calibri" w:hAnsi="Times New Roman" w:cs="Times New Roman"/>
          <w:b/>
          <w:lang w:val="en-US" w:eastAsia="en-GB"/>
        </w:rPr>
      </w:pPr>
      <w:r w:rsidRPr="0007287C">
        <w:rPr>
          <w:rFonts w:ascii="Times New Roman" w:eastAsia="Calibri" w:hAnsi="Times New Roman" w:cs="Times New Roman"/>
          <w:b/>
          <w:lang w:val="en-US" w:eastAsia="en-GB"/>
        </w:rPr>
        <w:t>Supplement 1: Spanish Q-set</w:t>
      </w:r>
    </w:p>
    <w:p w14:paraId="0D8CFD8E" w14:textId="77777777" w:rsidR="0007287C" w:rsidRPr="0007287C" w:rsidRDefault="0007287C" w:rsidP="0007287C">
      <w:pPr>
        <w:widowControl w:val="0"/>
        <w:suppressAutoHyphens/>
        <w:autoSpaceDN w:val="0"/>
        <w:jc w:val="center"/>
        <w:textAlignment w:val="baseline"/>
        <w:rPr>
          <w:rFonts w:ascii="Times New Roman" w:eastAsia="Calibri" w:hAnsi="Times New Roman" w:cs="Times New Roman"/>
          <w:b/>
          <w:lang w:val="en-US" w:eastAsia="en-GB"/>
        </w:rPr>
      </w:pPr>
    </w:p>
    <w:p w14:paraId="0ACFD247" w14:textId="77777777" w:rsidR="0007287C" w:rsidRPr="0007287C" w:rsidRDefault="0007287C" w:rsidP="0007287C">
      <w:pPr>
        <w:widowControl w:val="0"/>
        <w:suppressAutoHyphens/>
        <w:autoSpaceDN w:val="0"/>
        <w:jc w:val="center"/>
        <w:textAlignment w:val="baseline"/>
        <w:rPr>
          <w:rFonts w:ascii="Times New Roman" w:eastAsia="Calibri" w:hAnsi="Times New Roman" w:cs="Times New Roman"/>
          <w:b/>
          <w:sz w:val="28"/>
          <w:szCs w:val="28"/>
          <w:lang w:val="en-US" w:eastAsia="en-GB"/>
        </w:rPr>
      </w:pPr>
    </w:p>
    <w:p w14:paraId="608A7102" w14:textId="69331B13" w:rsidR="0007287C" w:rsidRPr="0007287C" w:rsidRDefault="0007287C" w:rsidP="0007287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07287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Pr="0007287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07287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07287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07287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07287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07287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Spanish Q-set Item Word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9899"/>
      </w:tblGrid>
      <w:tr w:rsidR="00561025" w:rsidRPr="0007287C" w14:paraId="678E44C5" w14:textId="77777777" w:rsidTr="0007287C"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7200A336" w14:textId="6FE6BDC1" w:rsidR="00561025" w:rsidRPr="0007287C" w:rsidRDefault="00072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729" w:type="pct"/>
            <w:tcBorders>
              <w:top w:val="single" w:sz="4" w:space="0" w:color="auto"/>
              <w:bottom w:val="single" w:sz="4" w:space="0" w:color="auto"/>
            </w:tcBorders>
          </w:tcPr>
          <w:p w14:paraId="1D8233FF" w14:textId="32827747" w:rsidR="00561025" w:rsidRPr="0007287C" w:rsidRDefault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</w:rPr>
              <w:t>Item wording</w:t>
            </w:r>
          </w:p>
        </w:tc>
      </w:tr>
      <w:tr w:rsidR="00561025" w:rsidRPr="0007287C" w14:paraId="777E9532" w14:textId="77777777" w:rsidTr="0007287C">
        <w:tc>
          <w:tcPr>
            <w:tcW w:w="271" w:type="pct"/>
            <w:tcBorders>
              <w:top w:val="single" w:sz="4" w:space="0" w:color="auto"/>
            </w:tcBorders>
            <w:vAlign w:val="bottom"/>
          </w:tcPr>
          <w:p w14:paraId="4E40F276" w14:textId="0BE94C86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9" w:type="pct"/>
            <w:tcBorders>
              <w:top w:val="single" w:sz="4" w:space="0" w:color="auto"/>
            </w:tcBorders>
          </w:tcPr>
          <w:p w14:paraId="2CA28511" w14:textId="05FE13FF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Que </w:t>
            </w:r>
            <w:proofErr w:type="spellStart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é</w:t>
            </w:r>
            <w:proofErr w:type="spellEnd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nos</w:t>
            </w:r>
            <w:proofErr w:type="spellEnd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ojado</w:t>
            </w:r>
            <w:proofErr w:type="spellEnd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/a y no se </w:t>
            </w:r>
            <w:proofErr w:type="spellStart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scontrole</w:t>
            </w:r>
            <w:proofErr w:type="spellEnd"/>
            <w:r w:rsidRPr="0007287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</w:p>
        </w:tc>
      </w:tr>
      <w:tr w:rsidR="00561025" w:rsidRPr="0007287C" w14:paraId="6212E65D" w14:textId="77777777" w:rsidTr="0007287C">
        <w:tc>
          <w:tcPr>
            <w:tcW w:w="271" w:type="pct"/>
            <w:vAlign w:val="bottom"/>
          </w:tcPr>
          <w:p w14:paraId="57F11700" w14:textId="10295C71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29" w:type="pct"/>
          </w:tcPr>
          <w:p w14:paraId="570C483F" w14:textId="023A46EB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sienta menos deprimido/a.</w:t>
            </w:r>
          </w:p>
        </w:tc>
      </w:tr>
      <w:tr w:rsidR="00561025" w:rsidRPr="0007287C" w14:paraId="64A44952" w14:textId="77777777" w:rsidTr="0007287C">
        <w:tc>
          <w:tcPr>
            <w:tcW w:w="271" w:type="pct"/>
            <w:vAlign w:val="bottom"/>
          </w:tcPr>
          <w:p w14:paraId="0A1C6052" w14:textId="1DCC118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29" w:type="pct"/>
          </w:tcPr>
          <w:p w14:paraId="7DA7D7CB" w14:textId="74C1A1FC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sienta más feliz y disfrute más las cosas</w:t>
            </w: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</w:t>
            </w:r>
          </w:p>
        </w:tc>
      </w:tr>
      <w:tr w:rsidR="00561025" w:rsidRPr="0007287C" w14:paraId="6708F021" w14:textId="77777777" w:rsidTr="0007287C">
        <w:tc>
          <w:tcPr>
            <w:tcW w:w="271" w:type="pct"/>
            <w:vAlign w:val="bottom"/>
          </w:tcPr>
          <w:p w14:paraId="0D9DAF00" w14:textId="38C91D8B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9" w:type="pct"/>
          </w:tcPr>
          <w:p w14:paraId="754F4F2A" w14:textId="1CEB162D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sienta más querido/a.</w:t>
            </w:r>
          </w:p>
        </w:tc>
      </w:tr>
      <w:tr w:rsidR="00561025" w:rsidRPr="0007287C" w14:paraId="352B1B05" w14:textId="77777777" w:rsidTr="0007287C">
        <w:tc>
          <w:tcPr>
            <w:tcW w:w="271" w:type="pct"/>
            <w:vAlign w:val="bottom"/>
          </w:tcPr>
          <w:p w14:paraId="5CF10352" w14:textId="167F2B80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29" w:type="pct"/>
            <w:vAlign w:val="center"/>
          </w:tcPr>
          <w:p w14:paraId="251938C2" w14:textId="1F4BE3D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participe menos en actividades que le puedan hacer daño (por ejemplo, autolesionarse, abusar de las drogas y alcohol).</w:t>
            </w:r>
          </w:p>
        </w:tc>
      </w:tr>
      <w:tr w:rsidR="00561025" w:rsidRPr="0007287C" w14:paraId="078ACE1C" w14:textId="77777777" w:rsidTr="0007287C">
        <w:tc>
          <w:tcPr>
            <w:tcW w:w="271" w:type="pct"/>
            <w:vAlign w:val="bottom"/>
          </w:tcPr>
          <w:p w14:paraId="51B853AD" w14:textId="27B48459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29" w:type="pct"/>
          </w:tcPr>
          <w:p w14:paraId="276EEAEB" w14:textId="10FDDB2A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más activo/a y participe activamente en las cosas</w:t>
            </w: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</w:t>
            </w:r>
          </w:p>
        </w:tc>
      </w:tr>
      <w:tr w:rsidR="00561025" w:rsidRPr="0007287C" w14:paraId="193D3876" w14:textId="77777777" w:rsidTr="0007287C">
        <w:tc>
          <w:tcPr>
            <w:tcW w:w="271" w:type="pct"/>
            <w:vAlign w:val="bottom"/>
          </w:tcPr>
          <w:p w14:paraId="7311C888" w14:textId="534622AC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29" w:type="pct"/>
          </w:tcPr>
          <w:p w14:paraId="0C470ABC" w14:textId="00AF03D5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conozca formas de controlar sus emociones</w:t>
            </w: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</w:t>
            </w:r>
          </w:p>
        </w:tc>
      </w:tr>
      <w:tr w:rsidR="00561025" w:rsidRPr="0007287C" w14:paraId="2BA1809C" w14:textId="77777777" w:rsidTr="0007287C">
        <w:tc>
          <w:tcPr>
            <w:tcW w:w="271" w:type="pct"/>
            <w:vAlign w:val="bottom"/>
          </w:tcPr>
          <w:p w14:paraId="5CABD278" w14:textId="44AD003E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29" w:type="pct"/>
          </w:tcPr>
          <w:p w14:paraId="46B629FF" w14:textId="09E3C65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a mejor comprensión de sus sentimientos y pensamientos.</w:t>
            </w:r>
          </w:p>
        </w:tc>
      </w:tr>
      <w:tr w:rsidR="00561025" w:rsidRPr="0007287C" w14:paraId="185708B1" w14:textId="77777777" w:rsidTr="0007287C">
        <w:tc>
          <w:tcPr>
            <w:tcW w:w="271" w:type="pct"/>
            <w:vAlign w:val="bottom"/>
          </w:tcPr>
          <w:p w14:paraId="203F1FDE" w14:textId="3BEF299C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29" w:type="pct"/>
          </w:tcPr>
          <w:p w14:paraId="30B640D2" w14:textId="34093C9B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capaz de desafiar sus pensamientos negativos y enfrentar las situaciones de manera diferente.</w:t>
            </w:r>
          </w:p>
        </w:tc>
      </w:tr>
      <w:tr w:rsidR="00561025" w:rsidRPr="0007287C" w14:paraId="3F71DA1C" w14:textId="77777777" w:rsidTr="0007287C">
        <w:tc>
          <w:tcPr>
            <w:tcW w:w="271" w:type="pct"/>
            <w:vAlign w:val="bottom"/>
          </w:tcPr>
          <w:p w14:paraId="5DF532A2" w14:textId="611C0C6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29" w:type="pct"/>
          </w:tcPr>
          <w:p w14:paraId="22A463DE" w14:textId="751FD0A2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más capaz de hacer cosas (por ejemplo, concentrarse, organizarse)</w:t>
            </w:r>
          </w:p>
        </w:tc>
      </w:tr>
      <w:tr w:rsidR="00561025" w:rsidRPr="0007287C" w14:paraId="6FBF5793" w14:textId="77777777" w:rsidTr="0007287C">
        <w:tc>
          <w:tcPr>
            <w:tcW w:w="271" w:type="pct"/>
            <w:vAlign w:val="bottom"/>
          </w:tcPr>
          <w:p w14:paraId="0DC93D31" w14:textId="0C14B73E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29" w:type="pct"/>
            <w:vAlign w:val="center"/>
          </w:tcPr>
          <w:p w14:paraId="7C3D2C2E" w14:textId="13EC9165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pueda hacer las mismas cosas que otros adolescentes hacen.</w:t>
            </w:r>
          </w:p>
        </w:tc>
      </w:tr>
      <w:tr w:rsidR="00561025" w:rsidRPr="0007287C" w14:paraId="42374504" w14:textId="77777777" w:rsidTr="0007287C">
        <w:tc>
          <w:tcPr>
            <w:tcW w:w="271" w:type="pct"/>
            <w:vAlign w:val="bottom"/>
          </w:tcPr>
          <w:p w14:paraId="1A8FA2D5" w14:textId="11C6879D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29" w:type="pct"/>
          </w:tcPr>
          <w:p w14:paraId="136685BF" w14:textId="0F8B4822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rabaje mejor en el colegio (por ejemplo, que esté más motivado/a y enfocado/a).</w:t>
            </w:r>
          </w:p>
        </w:tc>
      </w:tr>
      <w:tr w:rsidR="00561025" w:rsidRPr="0007287C" w14:paraId="52BEE033" w14:textId="77777777" w:rsidTr="0007287C">
        <w:tc>
          <w:tcPr>
            <w:tcW w:w="271" w:type="pct"/>
            <w:vAlign w:val="bottom"/>
          </w:tcPr>
          <w:p w14:paraId="5D5F92C0" w14:textId="084D4D75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29" w:type="pct"/>
          </w:tcPr>
          <w:p w14:paraId="368DC9F5" w14:textId="0C8D2212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vaya al colegio más regularmente.</w:t>
            </w:r>
          </w:p>
        </w:tc>
      </w:tr>
      <w:tr w:rsidR="00561025" w:rsidRPr="0007287C" w14:paraId="3F36DAFF" w14:textId="77777777" w:rsidTr="0007287C">
        <w:tc>
          <w:tcPr>
            <w:tcW w:w="271" w:type="pct"/>
            <w:vAlign w:val="bottom"/>
          </w:tcPr>
          <w:p w14:paraId="7FABDB37" w14:textId="18A1368E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29" w:type="pct"/>
          </w:tcPr>
          <w:p w14:paraId="7F05D340" w14:textId="09A0A48B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más sociable y capaz de estar con otras personas.</w:t>
            </w:r>
          </w:p>
        </w:tc>
      </w:tr>
      <w:tr w:rsidR="00561025" w:rsidRPr="0007287C" w14:paraId="4FB6E5B7" w14:textId="77777777" w:rsidTr="0007287C">
        <w:tc>
          <w:tcPr>
            <w:tcW w:w="271" w:type="pct"/>
            <w:vAlign w:val="bottom"/>
          </w:tcPr>
          <w:p w14:paraId="367C35D0" w14:textId="7BB6B02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29" w:type="pct"/>
          </w:tcPr>
          <w:p w14:paraId="562949D9" w14:textId="15686CB1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a mayor confianza en sí mismo.</w:t>
            </w:r>
          </w:p>
        </w:tc>
      </w:tr>
      <w:tr w:rsidR="00561025" w:rsidRPr="0007287C" w14:paraId="644C1F68" w14:textId="77777777" w:rsidTr="0007287C">
        <w:tc>
          <w:tcPr>
            <w:tcW w:w="271" w:type="pct"/>
            <w:vAlign w:val="bottom"/>
          </w:tcPr>
          <w:p w14:paraId="36977CF1" w14:textId="2A9024A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29" w:type="pct"/>
          </w:tcPr>
          <w:p w14:paraId="6CA0ECC2" w14:textId="5252B24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más capaz de defender sus necesidades y opiniones.</w:t>
            </w:r>
          </w:p>
        </w:tc>
      </w:tr>
      <w:tr w:rsidR="00561025" w:rsidRPr="0007287C" w14:paraId="74D5E515" w14:textId="77777777" w:rsidTr="0007287C">
        <w:tc>
          <w:tcPr>
            <w:tcW w:w="271" w:type="pct"/>
            <w:vAlign w:val="bottom"/>
          </w:tcPr>
          <w:p w14:paraId="5E133E91" w14:textId="76DAF0E8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29" w:type="pct"/>
          </w:tcPr>
          <w:p w14:paraId="23542934" w14:textId="00B1EDCF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más independiente y asuma la responsabilidad por su propia vida.</w:t>
            </w:r>
          </w:p>
        </w:tc>
      </w:tr>
      <w:tr w:rsidR="00561025" w:rsidRPr="0007287C" w14:paraId="189EB782" w14:textId="77777777" w:rsidTr="0007287C">
        <w:tc>
          <w:tcPr>
            <w:tcW w:w="271" w:type="pct"/>
            <w:vAlign w:val="bottom"/>
          </w:tcPr>
          <w:p w14:paraId="4CC247FF" w14:textId="4858F71B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29" w:type="pct"/>
          </w:tcPr>
          <w:p w14:paraId="5450D4BB" w14:textId="5B3120C8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pueda dar sentido a las cosas que le pasaron en el pasado, o que todavía le están pasando.</w:t>
            </w:r>
          </w:p>
        </w:tc>
      </w:tr>
      <w:tr w:rsidR="00561025" w:rsidRPr="0007287C" w14:paraId="13220943" w14:textId="77777777" w:rsidTr="0007287C">
        <w:tc>
          <w:tcPr>
            <w:tcW w:w="271" w:type="pct"/>
            <w:vAlign w:val="bottom"/>
          </w:tcPr>
          <w:p w14:paraId="1BF2A2BD" w14:textId="180CA658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29" w:type="pct"/>
          </w:tcPr>
          <w:p w14:paraId="4659DC17" w14:textId="1EBDDF6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a mejor idea de quién es y cómo ser él mismo con los demás.</w:t>
            </w:r>
          </w:p>
        </w:tc>
      </w:tr>
      <w:tr w:rsidR="00561025" w:rsidRPr="0007287C" w14:paraId="09C35BD4" w14:textId="77777777" w:rsidTr="0007287C">
        <w:tc>
          <w:tcPr>
            <w:tcW w:w="271" w:type="pct"/>
            <w:vAlign w:val="bottom"/>
          </w:tcPr>
          <w:p w14:paraId="1BCA0957" w14:textId="38564826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29" w:type="pct"/>
          </w:tcPr>
          <w:p w14:paraId="30D500B7" w14:textId="63E51A8A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sienta más capaz de hablar sobre sus sentimientos y pensamientos.</w:t>
            </w:r>
          </w:p>
        </w:tc>
      </w:tr>
      <w:tr w:rsidR="00561025" w:rsidRPr="0007287C" w14:paraId="5F192A34" w14:textId="77777777" w:rsidTr="0007287C">
        <w:tc>
          <w:tcPr>
            <w:tcW w:w="271" w:type="pct"/>
            <w:vAlign w:val="bottom"/>
          </w:tcPr>
          <w:p w14:paraId="26A690C9" w14:textId="611AACE6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29" w:type="pct"/>
          </w:tcPr>
          <w:p w14:paraId="5F0D2E68" w14:textId="0616BC7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lleve mejor con su familia (por ejemplo, menos peleas, hablar más abiertamente, sentirse más apoyado/a)</w:t>
            </w:r>
          </w:p>
        </w:tc>
      </w:tr>
      <w:tr w:rsidR="00561025" w:rsidRPr="0007287C" w14:paraId="3200EF35" w14:textId="77777777" w:rsidTr="0007287C">
        <w:tc>
          <w:tcPr>
            <w:tcW w:w="271" w:type="pct"/>
            <w:vAlign w:val="bottom"/>
          </w:tcPr>
          <w:p w14:paraId="6374F052" w14:textId="5767DE40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29" w:type="pct"/>
          </w:tcPr>
          <w:p w14:paraId="1834550E" w14:textId="7B89B95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lleve mejor con sus amigos o haga nuevos amigos.</w:t>
            </w:r>
          </w:p>
        </w:tc>
      </w:tr>
      <w:tr w:rsidR="00561025" w:rsidRPr="0007287C" w14:paraId="6E1145E7" w14:textId="77777777" w:rsidTr="0007287C">
        <w:tc>
          <w:tcPr>
            <w:tcW w:w="271" w:type="pct"/>
            <w:vAlign w:val="bottom"/>
          </w:tcPr>
          <w:p w14:paraId="68E59998" w14:textId="46C63044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729" w:type="pct"/>
          </w:tcPr>
          <w:p w14:paraId="4B425826" w14:textId="7B34209F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Que se lleve mejor con sus compañeros en el colegio (por ejemplo, que no le hagan </w:t>
            </w:r>
            <w:proofErr w:type="spellStart"/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bullying</w:t>
            </w:r>
            <w:proofErr w:type="spellEnd"/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)</w:t>
            </w: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</w:t>
            </w:r>
          </w:p>
        </w:tc>
      </w:tr>
      <w:tr w:rsidR="00561025" w:rsidRPr="0007287C" w14:paraId="0B296FE2" w14:textId="77777777" w:rsidTr="0007287C">
        <w:tc>
          <w:tcPr>
            <w:tcW w:w="271" w:type="pct"/>
            <w:vAlign w:val="bottom"/>
          </w:tcPr>
          <w:p w14:paraId="27B38E27" w14:textId="3C36739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29" w:type="pct"/>
          </w:tcPr>
          <w:p w14:paraId="2E6142EA" w14:textId="20CD3342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 espacio donde alguien le escucha y se preocupa por él/ella.</w:t>
            </w:r>
          </w:p>
        </w:tc>
      </w:tr>
      <w:tr w:rsidR="00561025" w:rsidRPr="0007287C" w14:paraId="0D5BA5F1" w14:textId="77777777" w:rsidTr="0007287C">
        <w:tc>
          <w:tcPr>
            <w:tcW w:w="271" w:type="pct"/>
            <w:vAlign w:val="bottom"/>
          </w:tcPr>
          <w:p w14:paraId="4FB5E5DA" w14:textId="0FFCA43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29" w:type="pct"/>
          </w:tcPr>
          <w:p w14:paraId="103FB13E" w14:textId="4520A6FE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 espacio donde pueda expresar sus sentimientos</w:t>
            </w: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</w:t>
            </w:r>
          </w:p>
        </w:tc>
      </w:tr>
      <w:tr w:rsidR="00561025" w:rsidRPr="0007287C" w14:paraId="02BC6585" w14:textId="77777777" w:rsidTr="0007287C">
        <w:tc>
          <w:tcPr>
            <w:tcW w:w="271" w:type="pct"/>
            <w:vAlign w:val="bottom"/>
          </w:tcPr>
          <w:p w14:paraId="0FF9C4E1" w14:textId="6A33EB2D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729" w:type="pct"/>
          </w:tcPr>
          <w:p w14:paraId="7C02934C" w14:textId="21C9529A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 espacio donde pueda hablar de cualquier cosa sin ser juzgado/a.</w:t>
            </w:r>
          </w:p>
        </w:tc>
      </w:tr>
      <w:tr w:rsidR="00561025" w:rsidRPr="0007287C" w14:paraId="0D343BBA" w14:textId="77777777" w:rsidTr="0007287C">
        <w:tc>
          <w:tcPr>
            <w:tcW w:w="271" w:type="pct"/>
            <w:vAlign w:val="bottom"/>
          </w:tcPr>
          <w:p w14:paraId="108F5F4F" w14:textId="64D21575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729" w:type="pct"/>
          </w:tcPr>
          <w:p w14:paraId="674811D2" w14:textId="67F9DF6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un espacio para pensar sobre las cosas de manera diferente.</w:t>
            </w:r>
          </w:p>
        </w:tc>
      </w:tr>
      <w:tr w:rsidR="00561025" w:rsidRPr="0007287C" w14:paraId="229AA792" w14:textId="77777777" w:rsidTr="0007287C">
        <w:tc>
          <w:tcPr>
            <w:tcW w:w="271" w:type="pct"/>
            <w:vAlign w:val="bottom"/>
          </w:tcPr>
          <w:p w14:paraId="27E40E7C" w14:textId="6A8E09DC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729" w:type="pct"/>
          </w:tcPr>
          <w:p w14:paraId="730C828F" w14:textId="309BBD42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tenga más tranquilidad y estabilidad.</w:t>
            </w:r>
          </w:p>
        </w:tc>
      </w:tr>
      <w:tr w:rsidR="00561025" w:rsidRPr="0007287C" w14:paraId="211104FF" w14:textId="77777777" w:rsidTr="0007287C">
        <w:tc>
          <w:tcPr>
            <w:tcW w:w="271" w:type="pct"/>
            <w:vAlign w:val="bottom"/>
          </w:tcPr>
          <w:p w14:paraId="221B559F" w14:textId="661D2D63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729" w:type="pct"/>
          </w:tcPr>
          <w:p w14:paraId="0DB0767A" w14:textId="0486977D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sienta más optimista y positivo/a sobre la vida y el futuro.</w:t>
            </w:r>
          </w:p>
        </w:tc>
      </w:tr>
      <w:tr w:rsidR="00561025" w:rsidRPr="0007287C" w14:paraId="73D6638C" w14:textId="77777777" w:rsidTr="0007287C">
        <w:tc>
          <w:tcPr>
            <w:tcW w:w="271" w:type="pct"/>
            <w:vAlign w:val="bottom"/>
          </w:tcPr>
          <w:p w14:paraId="24F97352" w14:textId="08632176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729" w:type="pct"/>
            <w:vAlign w:val="center"/>
          </w:tcPr>
          <w:p w14:paraId="10C9CB9C" w14:textId="2D158B8D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 sienta con mejor salud física.</w:t>
            </w:r>
          </w:p>
        </w:tc>
      </w:tr>
      <w:tr w:rsidR="00561025" w:rsidRPr="0007287C" w14:paraId="60D0ECCE" w14:textId="77777777" w:rsidTr="0007287C">
        <w:tc>
          <w:tcPr>
            <w:tcW w:w="271" w:type="pct"/>
            <w:vAlign w:val="bottom"/>
          </w:tcPr>
          <w:p w14:paraId="02B5E4CE" w14:textId="5E074DF5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729" w:type="pct"/>
          </w:tcPr>
          <w:p w14:paraId="17175887" w14:textId="048BA57B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ea capaz de tener objetivos y hacer planes para el futuro.</w:t>
            </w:r>
          </w:p>
        </w:tc>
      </w:tr>
      <w:tr w:rsidR="00561025" w:rsidRPr="0007287C" w14:paraId="53C52FEB" w14:textId="77777777" w:rsidTr="0007287C">
        <w:tc>
          <w:tcPr>
            <w:tcW w:w="271" w:type="pct"/>
            <w:vAlign w:val="bottom"/>
          </w:tcPr>
          <w:p w14:paraId="4A198E26" w14:textId="5946A2A5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729" w:type="pct"/>
          </w:tcPr>
          <w:p w14:paraId="516F368C" w14:textId="33957A46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us padres se sientan menos estresados y preocupados por é/ella.</w:t>
            </w:r>
          </w:p>
        </w:tc>
      </w:tr>
      <w:tr w:rsidR="00561025" w:rsidRPr="0007287C" w14:paraId="54F9C596" w14:textId="77777777" w:rsidTr="0007287C">
        <w:tc>
          <w:tcPr>
            <w:tcW w:w="271" w:type="pct"/>
            <w:vAlign w:val="bottom"/>
          </w:tcPr>
          <w:p w14:paraId="12CB9F6C" w14:textId="05DA6A56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729" w:type="pct"/>
          </w:tcPr>
          <w:p w14:paraId="28AFAC01" w14:textId="1D3A618A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us padres le entiendan más a él/ella y lo que le cuesta a su hijo/hija.</w:t>
            </w:r>
          </w:p>
        </w:tc>
      </w:tr>
      <w:tr w:rsidR="00561025" w:rsidRPr="0007287C" w14:paraId="61477432" w14:textId="77777777" w:rsidTr="0007287C">
        <w:tc>
          <w:tcPr>
            <w:tcW w:w="271" w:type="pct"/>
            <w:vAlign w:val="bottom"/>
          </w:tcPr>
          <w:p w14:paraId="0D1DF944" w14:textId="272E2947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29" w:type="pct"/>
          </w:tcPr>
          <w:p w14:paraId="51F05D26" w14:textId="656E12BE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us padres se sientan más capaces de apoyarle a su hijo/hija.</w:t>
            </w:r>
          </w:p>
        </w:tc>
      </w:tr>
      <w:tr w:rsidR="00561025" w:rsidRPr="0007287C" w14:paraId="6CF2E5EC" w14:textId="77777777" w:rsidTr="0007287C">
        <w:tc>
          <w:tcPr>
            <w:tcW w:w="271" w:type="pct"/>
            <w:vAlign w:val="bottom"/>
          </w:tcPr>
          <w:p w14:paraId="0D418440" w14:textId="30F25FF0" w:rsidR="00561025" w:rsidRPr="0007287C" w:rsidRDefault="00561025" w:rsidP="00561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8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29" w:type="pct"/>
          </w:tcPr>
          <w:p w14:paraId="257B35D0" w14:textId="5156893B" w:rsidR="00561025" w:rsidRPr="0007287C" w:rsidRDefault="00561025" w:rsidP="0007287C">
            <w:pPr>
              <w:keepNext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7287C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Que sus padres se sientan menos culpables.</w:t>
            </w:r>
          </w:p>
        </w:tc>
      </w:tr>
    </w:tbl>
    <w:p w14:paraId="41037E5F" w14:textId="3E13DE73" w:rsidR="00561025" w:rsidRPr="0007287C" w:rsidRDefault="00561025">
      <w:pPr>
        <w:rPr>
          <w:lang w:val="en-US"/>
        </w:rPr>
      </w:pPr>
    </w:p>
    <w:sectPr w:rsidR="00561025" w:rsidRPr="0007287C" w:rsidSect="00D81DF3">
      <w:headerReference w:type="default" r:id="rId6"/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15372" w14:textId="77777777" w:rsidR="002E464A" w:rsidRDefault="002E464A" w:rsidP="00561025">
      <w:r>
        <w:separator/>
      </w:r>
    </w:p>
  </w:endnote>
  <w:endnote w:type="continuationSeparator" w:id="0">
    <w:p w14:paraId="442E715A" w14:textId="77777777" w:rsidR="002E464A" w:rsidRDefault="002E464A" w:rsidP="00561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21711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63BA5AA" w14:textId="3D361F3A" w:rsidR="0007287C" w:rsidRPr="0007287C" w:rsidRDefault="0007287C">
        <w:pPr>
          <w:pStyle w:val="Footer"/>
          <w:jc w:val="center"/>
          <w:rPr>
            <w:rFonts w:ascii="Times New Roman" w:hAnsi="Times New Roman" w:cs="Times New Roman"/>
          </w:rPr>
        </w:pPr>
        <w:r w:rsidRPr="0007287C">
          <w:rPr>
            <w:rFonts w:ascii="Times New Roman" w:hAnsi="Times New Roman" w:cs="Times New Roman"/>
          </w:rPr>
          <w:fldChar w:fldCharType="begin"/>
        </w:r>
        <w:r w:rsidRPr="0007287C">
          <w:rPr>
            <w:rFonts w:ascii="Times New Roman" w:hAnsi="Times New Roman" w:cs="Times New Roman"/>
          </w:rPr>
          <w:instrText xml:space="preserve"> PAGE   \* MERGEFORMAT </w:instrText>
        </w:r>
        <w:r w:rsidRPr="0007287C">
          <w:rPr>
            <w:rFonts w:ascii="Times New Roman" w:hAnsi="Times New Roman" w:cs="Times New Roman"/>
          </w:rPr>
          <w:fldChar w:fldCharType="separate"/>
        </w:r>
        <w:r w:rsidRPr="0007287C">
          <w:rPr>
            <w:rFonts w:ascii="Times New Roman" w:hAnsi="Times New Roman" w:cs="Times New Roman"/>
            <w:noProof/>
          </w:rPr>
          <w:t>2</w:t>
        </w:r>
        <w:r w:rsidRPr="0007287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96FCEEB" w14:textId="77777777" w:rsidR="0007287C" w:rsidRDefault="00072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670A6" w14:textId="77777777" w:rsidR="002E464A" w:rsidRDefault="002E464A" w:rsidP="00561025">
      <w:r>
        <w:separator/>
      </w:r>
    </w:p>
  </w:footnote>
  <w:footnote w:type="continuationSeparator" w:id="0">
    <w:p w14:paraId="3A52755C" w14:textId="77777777" w:rsidR="002E464A" w:rsidRDefault="002E464A" w:rsidP="005610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8F6FB" w14:textId="5C26A83D" w:rsidR="00561025" w:rsidRPr="001C64F6" w:rsidRDefault="00561025" w:rsidP="00561025">
    <w:pPr>
      <w:widowControl w:val="0"/>
      <w:suppressAutoHyphens/>
      <w:autoSpaceDN w:val="0"/>
      <w:spacing w:before="120" w:after="120"/>
      <w:jc w:val="both"/>
      <w:textAlignment w:val="baseline"/>
      <w:rPr>
        <w:rFonts w:ascii="Times New Roman" w:eastAsia="Calibri" w:hAnsi="Times New Roman" w:cs="Times New Roman"/>
        <w:bCs/>
        <w:sz w:val="20"/>
        <w:szCs w:val="20"/>
        <w:lang w:eastAsia="en-GB"/>
      </w:rPr>
    </w:pPr>
    <w:r w:rsidRPr="00561025">
      <w:rPr>
        <w:rFonts w:ascii="Times New Roman" w:eastAsia="Calibri" w:hAnsi="Times New Roman" w:cs="Times New Roman"/>
        <w:bCs/>
        <w:sz w:val="20"/>
        <w:szCs w:val="20"/>
        <w:lang w:eastAsia="en-GB"/>
      </w:rPr>
      <w:t>WHAT TREATMENT OUTCOMES MATTER MO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5F"/>
    <w:rsid w:val="0007287C"/>
    <w:rsid w:val="001C64F6"/>
    <w:rsid w:val="002063DD"/>
    <w:rsid w:val="00223E05"/>
    <w:rsid w:val="002E464A"/>
    <w:rsid w:val="003A30AC"/>
    <w:rsid w:val="00467D5F"/>
    <w:rsid w:val="00547AF4"/>
    <w:rsid w:val="00561025"/>
    <w:rsid w:val="00585836"/>
    <w:rsid w:val="005B6E6B"/>
    <w:rsid w:val="006E1878"/>
    <w:rsid w:val="007E6447"/>
    <w:rsid w:val="00A61FFF"/>
    <w:rsid w:val="00B66047"/>
    <w:rsid w:val="00B7409E"/>
    <w:rsid w:val="00CE700E"/>
    <w:rsid w:val="00D41C7F"/>
    <w:rsid w:val="00D76BFD"/>
    <w:rsid w:val="00D81DF3"/>
    <w:rsid w:val="00F9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B49E0"/>
  <w15:chartTrackingRefBased/>
  <w15:docId w15:val="{7BC6E70F-20AC-4BBE-806B-E017138F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D5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67D5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610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02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10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025"/>
    <w:rPr>
      <w:sz w:val="24"/>
      <w:szCs w:val="24"/>
    </w:rPr>
  </w:style>
  <w:style w:type="table" w:styleId="TableGrid">
    <w:name w:val="Table Grid"/>
    <w:basedOn w:val="TableNormal"/>
    <w:uiPriority w:val="39"/>
    <w:rsid w:val="00561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Title">
    <w:name w:val="Manuscript Title"/>
    <w:basedOn w:val="NoSpacing"/>
    <w:qFormat/>
    <w:rsid w:val="0007287C"/>
    <w:pPr>
      <w:widowControl w:val="0"/>
      <w:suppressAutoHyphens/>
      <w:autoSpaceDN w:val="0"/>
      <w:ind w:firstLine="578"/>
      <w:jc w:val="center"/>
      <w:textAlignment w:val="baseline"/>
    </w:pPr>
    <w:rPr>
      <w:rFonts w:ascii="Times New Roman" w:eastAsia="SimHei" w:hAnsi="Times New Roman" w:cs="Times New Roman"/>
      <w:b/>
      <w:bCs/>
      <w:kern w:val="24"/>
      <w:lang w:val="en-US" w:eastAsia="ja-JP"/>
    </w:rPr>
  </w:style>
  <w:style w:type="paragraph" w:styleId="NoSpacing">
    <w:name w:val="No Spacing"/>
    <w:uiPriority w:val="1"/>
    <w:qFormat/>
    <w:rsid w:val="0007287C"/>
    <w:pPr>
      <w:spacing w:after="0" w:line="240" w:lineRule="auto"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7287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 Krause</dc:creator>
  <cp:keywords/>
  <dc:description/>
  <cp:lastModifiedBy>Karolin Krause</cp:lastModifiedBy>
  <cp:revision>4</cp:revision>
  <dcterms:created xsi:type="dcterms:W3CDTF">2022-04-08T21:00:00Z</dcterms:created>
  <dcterms:modified xsi:type="dcterms:W3CDTF">2022-04-08T21:00:00Z</dcterms:modified>
</cp:coreProperties>
</file>